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1"/>
        <w:tblW w:w="13149" w:type="dxa"/>
        <w:tblLayout w:type="fixed"/>
        <w:tblLook w:val="0620" w:firstRow="1" w:lastRow="0" w:firstColumn="0" w:lastColumn="0" w:noHBand="1" w:noVBand="1"/>
      </w:tblPr>
      <w:tblGrid>
        <w:gridCol w:w="1809"/>
        <w:gridCol w:w="1134"/>
        <w:gridCol w:w="1134"/>
        <w:gridCol w:w="993"/>
        <w:gridCol w:w="1275"/>
        <w:gridCol w:w="1134"/>
        <w:gridCol w:w="1134"/>
        <w:gridCol w:w="993"/>
        <w:gridCol w:w="1275"/>
        <w:gridCol w:w="993"/>
        <w:gridCol w:w="1275"/>
      </w:tblGrid>
      <w:tr w:rsidR="00AC1DD0" w:rsidRPr="0082377C" w:rsidTr="00165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tcW w:w="1809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 xml:space="preserve">All children </w:t>
            </w:r>
          </w:p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(n=2</w:t>
            </w:r>
            <w:r w:rsidR="002E29A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 xml:space="preserve"> </w:t>
            </w: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611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Formula f</w:t>
            </w:r>
            <w:r w:rsidR="00B83BA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e</w:t>
            </w: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ed</w:t>
            </w:r>
            <w:r w:rsidR="00B83BA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ing</w:t>
            </w: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 xml:space="preserve"> </w:t>
            </w:r>
          </w:p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(n=415)</w:t>
            </w:r>
          </w:p>
        </w:tc>
        <w:tc>
          <w:tcPr>
            <w:tcW w:w="2268" w:type="dxa"/>
            <w:gridSpan w:val="2"/>
          </w:tcPr>
          <w:p w:rsidR="00AC1DD0" w:rsidRPr="0082377C" w:rsidRDefault="003A079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Ever b</w:t>
            </w:r>
            <w:r w:rsidR="00AC1DD0"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reastf</w:t>
            </w:r>
            <w:r w:rsidR="00B83BA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e</w:t>
            </w:r>
            <w:r w:rsidR="00AC1DD0"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ed</w:t>
            </w:r>
            <w:r w:rsidR="00B83BA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ing</w:t>
            </w:r>
          </w:p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(n=2</w:t>
            </w:r>
            <w:r w:rsidR="002E29A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 xml:space="preserve"> </w:t>
            </w:r>
            <w:r w:rsidRPr="0082377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  <w:t>196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nl"/>
              </w:rPr>
            </w:pP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"/>
              </w:rPr>
            </w:pPr>
          </w:p>
        </w:tc>
        <w:tc>
          <w:tcPr>
            <w:tcW w:w="2268" w:type="dxa"/>
            <w:gridSpan w:val="2"/>
          </w:tcPr>
          <w:p w:rsidR="002E29A7" w:rsidRDefault="00EA6ACE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Breastfeeding &lt; 4 months</w:t>
            </w:r>
          </w:p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(n=1</w:t>
            </w:r>
            <w:r w:rsidR="002E29A7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 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089)</w:t>
            </w:r>
          </w:p>
        </w:tc>
        <w:tc>
          <w:tcPr>
            <w:tcW w:w="2268" w:type="dxa"/>
            <w:gridSpan w:val="2"/>
          </w:tcPr>
          <w:p w:rsidR="00AC1DD0" w:rsidRPr="0082377C" w:rsidRDefault="00EA6ACE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Breastfeeding 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nl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 4 months</w:t>
            </w:r>
          </w:p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(n=1</w:t>
            </w:r>
            <w:r w:rsidR="002E29A7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 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107) </w:t>
            </w:r>
          </w:p>
        </w:tc>
      </w:tr>
      <w:tr w:rsidR="00AC1DD0" w:rsidRPr="0082377C" w:rsidTr="0016517C">
        <w:trPr>
          <w:trHeight w:val="228"/>
        </w:trPr>
        <w:tc>
          <w:tcPr>
            <w:tcW w:w="1809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"/>
              </w:rPr>
            </w:pPr>
          </w:p>
        </w:tc>
        <w:tc>
          <w:tcPr>
            <w:tcW w:w="1134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OR</w:t>
            </w:r>
          </w:p>
        </w:tc>
        <w:tc>
          <w:tcPr>
            <w:tcW w:w="1134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95% CI</w:t>
            </w: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OR</w:t>
            </w: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95% CI</w:t>
            </w:r>
          </w:p>
        </w:tc>
        <w:tc>
          <w:tcPr>
            <w:tcW w:w="1134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OR</w:t>
            </w:r>
          </w:p>
        </w:tc>
        <w:tc>
          <w:tcPr>
            <w:tcW w:w="1134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95% CI</w:t>
            </w: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OR</w:t>
            </w: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95% CI</w:t>
            </w: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OR</w:t>
            </w: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>95% CI</w:t>
            </w: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1A4AD9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Intro CF 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nl"/>
              </w:rPr>
              <w:t>≥</w:t>
            </w:r>
            <w:bookmarkStart w:id="0" w:name="_GoBack"/>
            <w:bookmarkEnd w:id="0"/>
            <w:r w:rsidR="00AC1DD0"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nl"/>
              </w:rPr>
              <w:t xml:space="preserve"> 4 mo.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 (ref)</w:t>
            </w: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rude: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1A4AD9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 CF &lt;</w:t>
            </w:r>
            <w:r w:rsidR="00AC1DD0"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 mo.</w:t>
            </w:r>
          </w:p>
        </w:tc>
        <w:tc>
          <w:tcPr>
            <w:tcW w:w="1134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*</w:t>
            </w:r>
          </w:p>
        </w:tc>
        <w:tc>
          <w:tcPr>
            <w:tcW w:w="1134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, 1.33</w:t>
            </w: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*</w:t>
            </w: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, 1.61</w:t>
            </w:r>
          </w:p>
        </w:tc>
        <w:tc>
          <w:tcPr>
            <w:tcW w:w="1134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*</w:t>
            </w:r>
          </w:p>
        </w:tc>
        <w:tc>
          <w:tcPr>
            <w:tcW w:w="1134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, 1.29</w:t>
            </w:r>
          </w:p>
        </w:tc>
        <w:tc>
          <w:tcPr>
            <w:tcW w:w="993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*</w:t>
            </w:r>
          </w:p>
        </w:tc>
        <w:tc>
          <w:tcPr>
            <w:tcW w:w="1275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, 1.55</w:t>
            </w:r>
          </w:p>
        </w:tc>
        <w:tc>
          <w:tcPr>
            <w:tcW w:w="993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275" w:type="dxa"/>
          </w:tcPr>
          <w:p w:rsidR="00AC1DD0" w:rsidRPr="0082377C" w:rsidRDefault="0072212D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, 1.10</w:t>
            </w: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justed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C1DD0" w:rsidRPr="0082377C" w:rsidTr="0016517C">
        <w:trPr>
          <w:trHeight w:val="1"/>
        </w:trPr>
        <w:tc>
          <w:tcPr>
            <w:tcW w:w="1809" w:type="dxa"/>
          </w:tcPr>
          <w:p w:rsidR="00AC1DD0" w:rsidRPr="0082377C" w:rsidRDefault="001A4AD9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 CF &lt;</w:t>
            </w:r>
            <w:r w:rsidR="00AC1DD0"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 mo.</w:t>
            </w:r>
          </w:p>
        </w:tc>
        <w:tc>
          <w:tcPr>
            <w:tcW w:w="1134" w:type="dxa"/>
          </w:tcPr>
          <w:p w:rsidR="00AC1DD0" w:rsidRPr="0082377C" w:rsidRDefault="007A2EAC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  <w:r w:rsidR="00AC1DD0"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*</w:t>
            </w:r>
          </w:p>
        </w:tc>
        <w:tc>
          <w:tcPr>
            <w:tcW w:w="1134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993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*</w:t>
            </w:r>
          </w:p>
        </w:tc>
        <w:tc>
          <w:tcPr>
            <w:tcW w:w="1275" w:type="dxa"/>
          </w:tcPr>
          <w:p w:rsidR="00AC1DD0" w:rsidRPr="0082377C" w:rsidRDefault="00AC1DD0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, 1.94</w:t>
            </w:r>
          </w:p>
        </w:tc>
        <w:tc>
          <w:tcPr>
            <w:tcW w:w="1134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4, 1.31</w:t>
            </w:r>
          </w:p>
        </w:tc>
        <w:tc>
          <w:tcPr>
            <w:tcW w:w="993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5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93" w:type="dxa"/>
          </w:tcPr>
          <w:p w:rsidR="00AC1DD0" w:rsidRPr="0082377C" w:rsidRDefault="007A2EAC" w:rsidP="00165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275" w:type="dxa"/>
          </w:tcPr>
          <w:p w:rsidR="00AC1DD0" w:rsidRPr="0082377C" w:rsidRDefault="00AC1DD0" w:rsidP="007A2E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  <w:r w:rsidRPr="0082377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.</w:t>
            </w:r>
            <w:r w:rsidR="007A2EA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9</w:t>
            </w:r>
          </w:p>
        </w:tc>
      </w:tr>
    </w:tbl>
    <w:p w:rsidR="00AC1DD0" w:rsidRPr="0082377C" w:rsidRDefault="00AC1DD0" w:rsidP="00AC1D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2377C">
        <w:rPr>
          <w:rFonts w:ascii="Times New Roman" w:hAnsi="Times New Roman" w:cs="Times New Roman"/>
          <w:color w:val="000000"/>
          <w:sz w:val="24"/>
          <w:szCs w:val="24"/>
          <w:lang w:val="en-GB"/>
        </w:rPr>
        <w:t>CF, complementary foods</w:t>
      </w:r>
    </w:p>
    <w:p w:rsidR="00AC1DD0" w:rsidRPr="0082377C" w:rsidRDefault="00AC1DD0" w:rsidP="00AC1D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2377C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lastRenderedPageBreak/>
        <w:t xml:space="preserve">1 </w:t>
      </w:r>
      <w:r w:rsidRPr="0082377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del adjusted for sex, birth weight, maternal age, maternal educational level, maternal smoking during pregnancy, maternal pre- pregnancy BMI, presence of siblings, method of delivery and excessive weight gain during pregnancy </w:t>
      </w:r>
    </w:p>
    <w:p w:rsidR="00AC1DD0" w:rsidRPr="00D33496" w:rsidRDefault="00AC1DD0" w:rsidP="00AC1D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377C">
        <w:rPr>
          <w:rFonts w:ascii="Times New Roman" w:hAnsi="Times New Roman" w:cs="Times New Roman"/>
          <w:color w:val="000000"/>
          <w:sz w:val="24"/>
          <w:szCs w:val="24"/>
          <w:lang w:val="en-GB"/>
        </w:rPr>
        <w:t>* Significant: p-value &lt;0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05</w:t>
      </w:r>
    </w:p>
    <w:p w:rsidR="00F35B9B" w:rsidRDefault="001A4AD9"/>
    <w:sectPr w:rsidR="00F35B9B" w:rsidSect="00AC1DD0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C27" w:rsidRDefault="009E4C27" w:rsidP="009E4C27">
      <w:pPr>
        <w:spacing w:after="0" w:line="240" w:lineRule="auto"/>
      </w:pPr>
      <w:r>
        <w:separator/>
      </w:r>
    </w:p>
  </w:endnote>
  <w:endnote w:type="continuationSeparator" w:id="0">
    <w:p w:rsidR="009E4C27" w:rsidRDefault="009E4C27" w:rsidP="009E4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C27" w:rsidRDefault="009E4C27" w:rsidP="009E4C27">
      <w:pPr>
        <w:spacing w:after="0" w:line="240" w:lineRule="auto"/>
      </w:pPr>
      <w:r>
        <w:separator/>
      </w:r>
    </w:p>
  </w:footnote>
  <w:footnote w:type="continuationSeparator" w:id="0">
    <w:p w:rsidR="009E4C27" w:rsidRDefault="009E4C27" w:rsidP="009E4C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4C27" w:rsidRPr="009E4C27" w:rsidRDefault="007A2EAC" w:rsidP="009E4C27">
    <w:pPr>
      <w:autoSpaceDE w:val="0"/>
      <w:autoSpaceDN w:val="0"/>
      <w:adjustRightInd w:val="0"/>
      <w:spacing w:after="0" w:line="480" w:lineRule="auto"/>
      <w:rPr>
        <w:rFonts w:ascii="Times New Roman" w:hAnsi="Times New Roman" w:cs="Times New Roman"/>
        <w:sz w:val="24"/>
        <w:szCs w:val="24"/>
        <w:lang w:val="en-GB"/>
      </w:rPr>
    </w:pPr>
    <w:r w:rsidRPr="003720DE">
      <w:rPr>
        <w:rFonts w:ascii="Times New Roman" w:hAnsi="Times New Roman" w:cs="Times New Roman"/>
        <w:sz w:val="24"/>
        <w:szCs w:val="24"/>
        <w:lang w:val="en-GB"/>
      </w:rPr>
      <w:t>S Table 1</w:t>
    </w:r>
    <w:r w:rsidR="009E4C27" w:rsidRPr="003720DE">
      <w:rPr>
        <w:rFonts w:ascii="Times New Roman" w:hAnsi="Times New Roman" w:cs="Times New Roman"/>
        <w:sz w:val="24"/>
        <w:szCs w:val="24"/>
        <w:lang w:val="en-GB"/>
      </w:rPr>
      <w:t xml:space="preserve">. </w:t>
    </w:r>
    <w:r w:rsidR="003720DE" w:rsidRPr="003720DE">
      <w:rPr>
        <w:rFonts w:ascii="Times New Roman" w:hAnsi="Times New Roman" w:cs="Times New Roman"/>
        <w:sz w:val="24"/>
        <w:szCs w:val="24"/>
      </w:rPr>
      <w:t>Odds ratio with 95% confidence interval for being overweight during childhood for introduction of complementary foods before 4 months versus at or after 4 months,</w:t>
    </w:r>
    <w:r w:rsidR="003720DE" w:rsidRPr="00214CC3">
      <w:t xml:space="preserve"> </w:t>
    </w:r>
    <w:r>
      <w:rPr>
        <w:rFonts w:ascii="Times New Roman" w:hAnsi="Times New Roman" w:cs="Times New Roman"/>
        <w:sz w:val="24"/>
        <w:szCs w:val="24"/>
        <w:lang w:val="en-GB"/>
      </w:rPr>
      <w:t>excluding fruit juices as CF,</w:t>
    </w:r>
    <w:r w:rsidR="009E4C27" w:rsidRPr="0082377C">
      <w:rPr>
        <w:rFonts w:ascii="Times New Roman" w:hAnsi="Times New Roman" w:cs="Times New Roman"/>
        <w:sz w:val="24"/>
        <w:szCs w:val="24"/>
        <w:lang w:val="en-GB"/>
      </w:rPr>
      <w:t xml:space="preserve"> in all children and stratified by the type of milk feed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DD0"/>
    <w:rsid w:val="00164D99"/>
    <w:rsid w:val="001A4AD9"/>
    <w:rsid w:val="002E29A7"/>
    <w:rsid w:val="00346936"/>
    <w:rsid w:val="003720DE"/>
    <w:rsid w:val="00393CAE"/>
    <w:rsid w:val="003A079D"/>
    <w:rsid w:val="003C37EC"/>
    <w:rsid w:val="00411625"/>
    <w:rsid w:val="00661BA3"/>
    <w:rsid w:val="00694EEF"/>
    <w:rsid w:val="0072212D"/>
    <w:rsid w:val="007462DE"/>
    <w:rsid w:val="007A2EAC"/>
    <w:rsid w:val="008369E7"/>
    <w:rsid w:val="009D6801"/>
    <w:rsid w:val="009E4C27"/>
    <w:rsid w:val="00A66AA7"/>
    <w:rsid w:val="00AC1DD0"/>
    <w:rsid w:val="00B83BA4"/>
    <w:rsid w:val="00C97B49"/>
    <w:rsid w:val="00E71B7C"/>
    <w:rsid w:val="00EA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3CBB2"/>
  <w15:docId w15:val="{130AC5E5-ED64-48DB-AF85-7F9927FC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C1DD0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AC1DD0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E4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4C27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E4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4C27"/>
    <w:rPr>
      <w:rFonts w:ascii="Segoe UI" w:hAnsi="Segoe U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97B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7B4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7B49"/>
    <w:rPr>
      <w:rFonts w:ascii="Segoe UI" w:hAnsi="Segoe U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7B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7B49"/>
    <w:rPr>
      <w:rFonts w:ascii="Segoe UI" w:hAnsi="Segoe UI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97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7B4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 Brouwer</cp:lastModifiedBy>
  <cp:revision>7</cp:revision>
  <dcterms:created xsi:type="dcterms:W3CDTF">2017-10-24T11:53:00Z</dcterms:created>
  <dcterms:modified xsi:type="dcterms:W3CDTF">2017-11-08T21:58:00Z</dcterms:modified>
</cp:coreProperties>
</file>